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17F5E0" w14:textId="77777777" w:rsidR="006B5187" w:rsidRDefault="006B5187" w:rsidP="006B5187">
      <w:pPr>
        <w:spacing w:line="360" w:lineRule="auto"/>
        <w:rPr>
          <w:rFonts w:ascii="Times New Roman Regular" w:eastAsia="DengXian" w:hAnsi="Times New Roman Regular" w:cs="Times New Roman Regular" w:hint="eastAsia"/>
          <w:szCs w:val="21"/>
        </w:rPr>
      </w:pPr>
      <w:r>
        <w:rPr>
          <w:rFonts w:ascii="Times New Roman Regular" w:eastAsia="DengXian" w:hAnsi="Times New Roman Regular" w:cs="Times New Roman Regular" w:hint="eastAsia"/>
          <w:b/>
          <w:bCs/>
          <w:szCs w:val="21"/>
        </w:rPr>
        <w:t xml:space="preserve">Supplementary </w:t>
      </w:r>
      <w:r>
        <w:rPr>
          <w:rFonts w:ascii="Times New Roman" w:hAnsi="Times New Roman" w:hint="eastAsia"/>
          <w:b/>
          <w:bCs/>
          <w:szCs w:val="21"/>
        </w:rPr>
        <w:t>Table 2</w:t>
      </w:r>
      <w:r>
        <w:rPr>
          <w:rFonts w:ascii="Times New Roman" w:hAnsi="Times New Roman" w:hint="eastAsia"/>
          <w:b/>
          <w:bCs/>
          <w:szCs w:val="20"/>
        </w:rPr>
        <w:t xml:space="preserve"> </w:t>
      </w:r>
      <w:r>
        <w:rPr>
          <w:rFonts w:ascii="Times New Roman" w:hAnsi="Times New Roman" w:hint="eastAsia"/>
          <w:szCs w:val="21"/>
        </w:rPr>
        <w:t>Characteristics of patients based on 90-day mortality</w:t>
      </w:r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2475"/>
        <w:gridCol w:w="1781"/>
        <w:gridCol w:w="1781"/>
        <w:gridCol w:w="1693"/>
        <w:gridCol w:w="576"/>
      </w:tblGrid>
      <w:tr w:rsidR="006B5187" w14:paraId="28D9347A" w14:textId="77777777" w:rsidTr="00435E3A">
        <w:trPr>
          <w:tblHeader/>
          <w:jc w:val="center"/>
        </w:trPr>
        <w:tc>
          <w:tcPr>
            <w:tcW w:w="148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06A44" w14:textId="77777777" w:rsidR="006B5187" w:rsidRDefault="006B5187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Variable</w:t>
            </w:r>
          </w:p>
        </w:tc>
        <w:tc>
          <w:tcPr>
            <w:tcW w:w="10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98F04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Total</w:t>
            </w:r>
          </w:p>
          <w:p w14:paraId="62305DE6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(n = 452)</w:t>
            </w:r>
          </w:p>
        </w:tc>
        <w:tc>
          <w:tcPr>
            <w:tcW w:w="10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F2B66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Survivors</w:t>
            </w:r>
          </w:p>
          <w:p w14:paraId="3380E902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(n = 390)</w:t>
            </w:r>
          </w:p>
        </w:tc>
        <w:tc>
          <w:tcPr>
            <w:tcW w:w="10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7BC6D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Non-survivors</w:t>
            </w:r>
          </w:p>
          <w:p w14:paraId="5384A578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(n = 62)</w:t>
            </w:r>
          </w:p>
        </w:tc>
        <w:tc>
          <w:tcPr>
            <w:tcW w:w="34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CE0CF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i/>
                <w:iCs/>
                <w:sz w:val="16"/>
                <w:szCs w:val="20"/>
              </w:rPr>
              <w:t>P</w:t>
            </w:r>
            <w:r>
              <w:rPr>
                <w:rFonts w:ascii="Times New Roman" w:eastAsia="黑体" w:hAnsi="Times New Roman" w:hint="eastAsia"/>
                <w:sz w:val="16"/>
                <w:szCs w:val="20"/>
              </w:rPr>
              <w:t>-value</w:t>
            </w:r>
          </w:p>
        </w:tc>
      </w:tr>
      <w:tr w:rsidR="006B5187" w14:paraId="1A067A72" w14:textId="77777777" w:rsidTr="00435E3A">
        <w:trPr>
          <w:jc w:val="center"/>
        </w:trPr>
        <w:tc>
          <w:tcPr>
            <w:tcW w:w="14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BEE68A" w14:textId="77777777" w:rsidR="006B5187" w:rsidRDefault="006B5187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  <w:lang w:eastAsia="zh-Hans"/>
              </w:rPr>
              <w:t>Age (years)</w:t>
            </w:r>
          </w:p>
        </w:tc>
        <w:tc>
          <w:tcPr>
            <w:tcW w:w="10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F1B24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58.23 (46.32, 72.34)</w:t>
            </w:r>
          </w:p>
        </w:tc>
        <w:tc>
          <w:tcPr>
            <w:tcW w:w="10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11A34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55.74 (45.53, 70.39)</w:t>
            </w:r>
          </w:p>
        </w:tc>
        <w:tc>
          <w:tcPr>
            <w:tcW w:w="101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72CD6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69.24 (58.69, 80.36)</w:t>
            </w:r>
          </w:p>
        </w:tc>
        <w:tc>
          <w:tcPr>
            <w:tcW w:w="34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FCF74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b/>
                <w:bCs/>
                <w:sz w:val="16"/>
                <w:szCs w:val="20"/>
              </w:rPr>
              <w:t>&lt; 0.001</w:t>
            </w:r>
          </w:p>
        </w:tc>
      </w:tr>
      <w:tr w:rsidR="006B5187" w14:paraId="2C6DA664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943113" w14:textId="77777777" w:rsidR="006B5187" w:rsidRDefault="006B5187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  <w:lang w:eastAsia="zh-Hans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Gender, n (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B4839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E6D87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C9E12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90410" w14:textId="77777777" w:rsidR="006B5187" w:rsidRDefault="006B5187" w:rsidP="00435E3A">
            <w:pPr>
              <w:jc w:val="center"/>
              <w:rPr>
                <w:rFonts w:ascii="Times New Roman" w:eastAsia="黑体" w:hAnsi="Times New Roman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0.524</w:t>
            </w:r>
          </w:p>
        </w:tc>
      </w:tr>
      <w:tr w:rsidR="006B5187" w14:paraId="74EB6836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5163C" w14:textId="77777777" w:rsidR="006B5187" w:rsidRDefault="006B5187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  <w:lang w:eastAsia="zh-Hans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 xml:space="preserve">  </w:t>
            </w:r>
            <w:r>
              <w:rPr>
                <w:rFonts w:ascii="Times New Roman" w:eastAsia="黑体" w:hAnsi="Times New Roman" w:hint="eastAsia"/>
                <w:sz w:val="16"/>
                <w:szCs w:val="20"/>
                <w:lang w:eastAsia="zh-Hans"/>
              </w:rPr>
              <w:t>Female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2AF59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91 (42.26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DC1FA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62 (41.54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742B9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29 (46.77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7A82D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</w:p>
        </w:tc>
      </w:tr>
      <w:tr w:rsidR="006B5187" w14:paraId="4F423FD6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9E3B9" w14:textId="77777777" w:rsidR="006B5187" w:rsidRDefault="006B5187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  <w:lang w:eastAsia="zh-Hans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 xml:space="preserve">  </w:t>
            </w:r>
            <w:r>
              <w:rPr>
                <w:rFonts w:ascii="Times New Roman" w:eastAsia="黑体" w:hAnsi="Times New Roman" w:hint="eastAsia"/>
                <w:sz w:val="16"/>
                <w:szCs w:val="20"/>
                <w:lang w:eastAsia="zh-Hans"/>
              </w:rPr>
              <w:t>Male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1DD3D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261 (57.74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14D5E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228 (58.46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1F1AD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33 (53.23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17494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</w:p>
        </w:tc>
      </w:tr>
      <w:tr w:rsidR="006B5187" w14:paraId="2820E416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7C810" w14:textId="77777777" w:rsidR="006B5187" w:rsidRDefault="006B5187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Race, n (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2E70D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6C460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86ADF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8B83E" w14:textId="77777777" w:rsidR="006B5187" w:rsidRDefault="006B5187" w:rsidP="00435E3A">
            <w:pPr>
              <w:jc w:val="center"/>
              <w:rPr>
                <w:rFonts w:ascii="Times New Roman" w:eastAsia="黑体" w:hAnsi="Times New Roman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b/>
                <w:bCs/>
                <w:sz w:val="16"/>
                <w:szCs w:val="20"/>
              </w:rPr>
              <w:t>0.038</w:t>
            </w:r>
          </w:p>
        </w:tc>
      </w:tr>
      <w:tr w:rsidR="006B5187" w14:paraId="56250B48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AF75D" w14:textId="77777777" w:rsidR="006B5187" w:rsidRDefault="006B5187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 xml:space="preserve">  White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05652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285 (63.05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C4FB9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254 (65.13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B2E12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31 (50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3356A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</w:p>
        </w:tc>
      </w:tr>
      <w:tr w:rsidR="006B5187" w14:paraId="1B98B2AB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EB8F2" w14:textId="77777777" w:rsidR="006B5187" w:rsidRDefault="006B5187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 xml:space="preserve">  Black/African American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A1C6B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34 (7.52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0FC0D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30 (7.69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26DFD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4 (6.45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27900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</w:p>
        </w:tc>
      </w:tr>
      <w:tr w:rsidR="006B5187" w14:paraId="0909910A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B1067" w14:textId="77777777" w:rsidR="006B5187" w:rsidRDefault="006B5187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 xml:space="preserve">  Others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127CB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33 (29.42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0718E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06 (27.18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15A7B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27 (43.55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9114C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</w:p>
        </w:tc>
      </w:tr>
      <w:tr w:rsidR="006B5187" w14:paraId="40B96D19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DECD9" w14:textId="77777777" w:rsidR="006B5187" w:rsidRDefault="006B5187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Weight (kg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40DDB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82.65 (70.65, 100.35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48046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82.14 (70.55, 100.45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9BE9D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85 (71.12, 96.38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28E49" w14:textId="77777777" w:rsidR="006B5187" w:rsidRDefault="006B5187" w:rsidP="00435E3A">
            <w:pPr>
              <w:jc w:val="center"/>
              <w:rPr>
                <w:rFonts w:ascii="Times New Roman" w:eastAsia="黑体" w:hAnsi="Times New Roman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0.850</w:t>
            </w:r>
          </w:p>
        </w:tc>
      </w:tr>
      <w:tr w:rsidR="006B5187" w14:paraId="37CBCB7D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B251C" w14:textId="77777777" w:rsidR="006B5187" w:rsidRDefault="006B5187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  <w:lang w:eastAsia="de-DE"/>
              </w:rPr>
              <w:t>MAP (mmHg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B7285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84.95 (76.44, 96.19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53FDE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86.81 (78.14, 97.63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00289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74.85 (69.03, 81.79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E2845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b/>
                <w:bCs/>
                <w:sz w:val="16"/>
                <w:szCs w:val="20"/>
              </w:rPr>
              <w:t>&lt; 0.001</w:t>
            </w:r>
          </w:p>
        </w:tc>
      </w:tr>
      <w:tr w:rsidR="006B5187" w14:paraId="5196BD35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A4DE2" w14:textId="77777777" w:rsidR="006B5187" w:rsidRDefault="006B5187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  <w:lang w:eastAsia="de-DE"/>
              </w:rPr>
              <w:t>Respiration rate (bpm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A97EA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20.62 (18.25, 24.39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2CA6C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20.48 (17.86, 24.15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C3F9D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22.22 (19.26, 25.18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15495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b/>
                <w:bCs/>
                <w:sz w:val="16"/>
                <w:szCs w:val="20"/>
              </w:rPr>
              <w:t>0.016</w:t>
            </w:r>
          </w:p>
        </w:tc>
      </w:tr>
      <w:tr w:rsidR="006B5187" w14:paraId="482480A2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5755E" w14:textId="77777777" w:rsidR="006B5187" w:rsidRDefault="006B5187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  <w:lang w:eastAsia="de-DE"/>
              </w:rPr>
              <w:t>Heart rate (bpm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46C31" w14:textId="77777777" w:rsidR="006B5187" w:rsidRDefault="006B5187" w:rsidP="00435E3A">
            <w:pPr>
              <w:jc w:val="center"/>
              <w:rPr>
                <w:rFonts w:ascii="Times New Roman" w:eastAsia="黑体" w:hAnsi="Times New Roman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 xml:space="preserve">97.01 </w:t>
            </w:r>
            <w:r>
              <w:rPr>
                <w:rFonts w:ascii="Times New Roman" w:eastAsia="黑体" w:hAnsi="Times New Roman" w:hint="eastAsia"/>
                <w:sz w:val="16"/>
                <w:szCs w:val="20"/>
              </w:rPr>
              <w:t>±</w:t>
            </w:r>
            <w:r>
              <w:rPr>
                <w:rFonts w:ascii="Times New Roman" w:eastAsia="黑体" w:hAnsi="Times New Roman" w:hint="eastAsia"/>
                <w:sz w:val="16"/>
                <w:szCs w:val="20"/>
              </w:rPr>
              <w:t xml:space="preserve"> 18.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773DB" w14:textId="77777777" w:rsidR="006B5187" w:rsidRDefault="006B5187" w:rsidP="00435E3A">
            <w:pPr>
              <w:jc w:val="center"/>
              <w:rPr>
                <w:rFonts w:ascii="Times New Roman" w:eastAsia="黑体" w:hAnsi="Times New Roman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 xml:space="preserve">97.26 </w:t>
            </w:r>
            <w:r>
              <w:rPr>
                <w:rFonts w:ascii="Times New Roman" w:eastAsia="黑体" w:hAnsi="Times New Roman" w:hint="eastAsia"/>
                <w:sz w:val="16"/>
                <w:szCs w:val="20"/>
              </w:rPr>
              <w:t>±</w:t>
            </w:r>
            <w:r>
              <w:rPr>
                <w:rFonts w:ascii="Times New Roman" w:eastAsia="黑体" w:hAnsi="Times New Roman" w:hint="eastAsia"/>
                <w:sz w:val="16"/>
                <w:szCs w:val="20"/>
              </w:rPr>
              <w:t xml:space="preserve"> 18.13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49384" w14:textId="77777777" w:rsidR="006B5187" w:rsidRDefault="006B5187" w:rsidP="00435E3A">
            <w:pPr>
              <w:jc w:val="center"/>
              <w:rPr>
                <w:rFonts w:ascii="Times New Roman" w:eastAsia="黑体" w:hAnsi="Times New Roman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 xml:space="preserve">95.43 </w:t>
            </w:r>
            <w:r>
              <w:rPr>
                <w:rFonts w:ascii="Times New Roman" w:eastAsia="黑体" w:hAnsi="Times New Roman" w:hint="eastAsia"/>
                <w:sz w:val="16"/>
                <w:szCs w:val="20"/>
              </w:rPr>
              <w:t>±</w:t>
            </w:r>
            <w:r>
              <w:rPr>
                <w:rFonts w:ascii="Times New Roman" w:eastAsia="黑体" w:hAnsi="Times New Roman" w:hint="eastAsia"/>
                <w:sz w:val="16"/>
                <w:szCs w:val="20"/>
              </w:rPr>
              <w:t xml:space="preserve"> 1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C0B90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0.459</w:t>
            </w:r>
          </w:p>
        </w:tc>
      </w:tr>
      <w:tr w:rsidR="006B5187" w14:paraId="62CDCC1E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7A14A" w14:textId="77777777" w:rsidR="006B5187" w:rsidRDefault="006B5187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  <w:lang w:eastAsia="de-DE"/>
              </w:rPr>
              <w:t>WBC (10</w:t>
            </w:r>
            <w:r>
              <w:rPr>
                <w:rFonts w:ascii="Times New Roman" w:eastAsia="黑体" w:hAnsi="Times New Roman" w:hint="eastAsia"/>
                <w:sz w:val="16"/>
                <w:szCs w:val="20"/>
                <w:vertAlign w:val="superscript"/>
                <w:lang w:eastAsia="de-DE"/>
              </w:rPr>
              <w:t>9</w:t>
            </w:r>
            <w:r>
              <w:rPr>
                <w:rFonts w:ascii="Times New Roman" w:eastAsia="黑体" w:hAnsi="Times New Roman" w:hint="eastAsia"/>
                <w:sz w:val="16"/>
                <w:szCs w:val="20"/>
                <w:lang w:eastAsia="de-DE"/>
              </w:rPr>
              <w:t>/L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376F1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3.1 (8.78, 18.42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6B3F9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2.85 (8.8, 18.18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328AE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4.9 (8.77, 19.15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C7128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0.279</w:t>
            </w:r>
          </w:p>
        </w:tc>
      </w:tr>
      <w:tr w:rsidR="006B5187" w14:paraId="7455AA78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C8AC5" w14:textId="77777777" w:rsidR="006B5187" w:rsidRDefault="006B5187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  <w:lang w:eastAsia="de-DE"/>
              </w:rPr>
              <w:t>Hemoglobin (g/dL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46250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1.2 (9.9, 12.83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C5A20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1.3 (10.03, 12.9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A46E8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0.5 (9.05, 12.52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EFE7C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b/>
                <w:bCs/>
                <w:sz w:val="16"/>
                <w:szCs w:val="20"/>
              </w:rPr>
              <w:t>0.014</w:t>
            </w:r>
          </w:p>
        </w:tc>
      </w:tr>
      <w:tr w:rsidR="006B5187" w14:paraId="3B75BB51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9AC1E" w14:textId="77777777" w:rsidR="006B5187" w:rsidRDefault="006B5187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  <w:lang w:eastAsia="de-DE"/>
              </w:rPr>
              <w:t>Platelets (10</w:t>
            </w:r>
            <w:r>
              <w:rPr>
                <w:rFonts w:ascii="Times New Roman" w:eastAsia="黑体" w:hAnsi="Times New Roman" w:hint="eastAsia"/>
                <w:sz w:val="16"/>
                <w:szCs w:val="20"/>
                <w:vertAlign w:val="superscript"/>
                <w:lang w:eastAsia="de-DE"/>
              </w:rPr>
              <w:t>9</w:t>
            </w:r>
            <w:r>
              <w:rPr>
                <w:rFonts w:ascii="Times New Roman" w:eastAsia="黑体" w:hAnsi="Times New Roman" w:hint="eastAsia"/>
                <w:sz w:val="16"/>
                <w:szCs w:val="20"/>
                <w:lang w:eastAsia="de-DE"/>
              </w:rPr>
              <w:t>/L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CAB60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89.5 (133, 270.25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76FB9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93 (136.25, 271.75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5CA9F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47.5 (94.75, 260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B1B5E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b/>
                <w:bCs/>
                <w:sz w:val="16"/>
                <w:szCs w:val="20"/>
              </w:rPr>
              <w:t>0.005</w:t>
            </w:r>
          </w:p>
        </w:tc>
      </w:tr>
      <w:tr w:rsidR="006B5187" w14:paraId="6BF87762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FE7EC" w14:textId="77777777" w:rsidR="006B5187" w:rsidRDefault="006B5187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Alanine aminotransferase (IU/L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105E0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54 (25, 168.5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B449C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52 (25, 167.75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3CD2B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60 (32, 171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2C2D1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0.288</w:t>
            </w:r>
          </w:p>
        </w:tc>
      </w:tr>
      <w:tr w:rsidR="006B5187" w14:paraId="7812B025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8D1EE" w14:textId="77777777" w:rsidR="006B5187" w:rsidRDefault="006B5187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Aspartate aminotransferase (IU/L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A5D86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77 (36.75, 181.75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28ACA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70.5 (35, 164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32832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32.5 (50.5, 277.25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9E493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b/>
                <w:bCs/>
                <w:sz w:val="16"/>
                <w:szCs w:val="20"/>
              </w:rPr>
              <w:t>0.002</w:t>
            </w:r>
          </w:p>
        </w:tc>
      </w:tr>
      <w:tr w:rsidR="006B5187" w14:paraId="7BE86100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C65FC" w14:textId="77777777" w:rsidR="006B5187" w:rsidRDefault="006B5187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  <w:lang w:eastAsia="de-DE"/>
              </w:rPr>
              <w:t>Creatinine (mg/dL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17FFE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.05 (0.7, 1.9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7E819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 (0.7, 1.7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FE319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.75 (1.1, 3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7EBA7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b/>
                <w:bCs/>
                <w:sz w:val="16"/>
                <w:szCs w:val="20"/>
              </w:rPr>
              <w:t>&lt; 0.001</w:t>
            </w:r>
          </w:p>
        </w:tc>
      </w:tr>
      <w:tr w:rsidR="006B5187" w14:paraId="4B829D43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E2D18" w14:textId="77777777" w:rsidR="006B5187" w:rsidRDefault="006B5187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  <w:lang w:eastAsia="de-DE"/>
              </w:rPr>
              <w:t>Serum BUN</w:t>
            </w:r>
            <w:r>
              <w:rPr>
                <w:rFonts w:ascii="Times New Roman" w:eastAsia="黑体" w:hAnsi="Times New Roman" w:hint="eastAsia"/>
                <w:sz w:val="16"/>
                <w:szCs w:val="20"/>
              </w:rPr>
              <w:t xml:space="preserve"> (mmol/L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4C15F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9 (12, 37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B1036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7 (11, 30.75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9B206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40 (26.25, 55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F51D2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b/>
                <w:bCs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b/>
                <w:bCs/>
                <w:sz w:val="16"/>
                <w:szCs w:val="20"/>
              </w:rPr>
              <w:t>&lt; 0.001</w:t>
            </w:r>
          </w:p>
        </w:tc>
      </w:tr>
      <w:tr w:rsidR="006B5187" w14:paraId="11B08CDC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7E11D" w14:textId="77777777" w:rsidR="006B5187" w:rsidRDefault="006B5187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  <w:lang w:eastAsia="de-DE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  <w:lang w:eastAsia="de-DE"/>
              </w:rPr>
              <w:t>Albumin</w:t>
            </w:r>
            <w:r>
              <w:rPr>
                <w:rFonts w:ascii="Times New Roman" w:eastAsia="黑体" w:hAnsi="Times New Roman" w:hint="eastAsia"/>
                <w:sz w:val="16"/>
                <w:szCs w:val="20"/>
              </w:rPr>
              <w:t xml:space="preserve"> </w:t>
            </w:r>
            <w:r>
              <w:rPr>
                <w:rFonts w:ascii="Times New Roman" w:eastAsia="黑体" w:hAnsi="Times New Roman" w:hint="eastAsia"/>
                <w:sz w:val="16"/>
                <w:szCs w:val="20"/>
                <w:lang w:eastAsia="de-DE"/>
              </w:rPr>
              <w:t>(g/L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40435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 xml:space="preserve">2.98 </w:t>
            </w:r>
            <w:r>
              <w:rPr>
                <w:rFonts w:ascii="Times New Roman" w:eastAsia="黑体" w:hAnsi="Times New Roman" w:hint="eastAsia"/>
                <w:sz w:val="16"/>
                <w:szCs w:val="20"/>
              </w:rPr>
              <w:t>±</w:t>
            </w:r>
            <w:r>
              <w:rPr>
                <w:rFonts w:ascii="Times New Roman" w:eastAsia="黑体" w:hAnsi="Times New Roman" w:hint="eastAsia"/>
                <w:sz w:val="16"/>
                <w:szCs w:val="20"/>
              </w:rPr>
              <w:t xml:space="preserve"> 0.63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223AC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 xml:space="preserve">3.04 </w:t>
            </w:r>
            <w:r>
              <w:rPr>
                <w:rFonts w:ascii="Times New Roman" w:eastAsia="黑体" w:hAnsi="Times New Roman" w:hint="eastAsia"/>
                <w:sz w:val="16"/>
                <w:szCs w:val="20"/>
              </w:rPr>
              <w:t>±</w:t>
            </w:r>
            <w:r>
              <w:rPr>
                <w:rFonts w:ascii="Times New Roman" w:eastAsia="黑体" w:hAnsi="Times New Roman" w:hint="eastAsia"/>
                <w:sz w:val="16"/>
                <w:szCs w:val="20"/>
              </w:rPr>
              <w:t xml:space="preserve"> 0.6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F3CB9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 xml:space="preserve">2.63 </w:t>
            </w:r>
            <w:r>
              <w:rPr>
                <w:rFonts w:ascii="Times New Roman" w:eastAsia="黑体" w:hAnsi="Times New Roman" w:hint="eastAsia"/>
                <w:sz w:val="16"/>
                <w:szCs w:val="20"/>
              </w:rPr>
              <w:t>±</w:t>
            </w:r>
            <w:r>
              <w:rPr>
                <w:rFonts w:ascii="Times New Roman" w:eastAsia="黑体" w:hAnsi="Times New Roman" w:hint="eastAsia"/>
                <w:sz w:val="16"/>
                <w:szCs w:val="20"/>
              </w:rPr>
              <w:t xml:space="preserve"> 0.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96ABD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b/>
                <w:bCs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b/>
                <w:bCs/>
                <w:sz w:val="16"/>
                <w:szCs w:val="20"/>
              </w:rPr>
              <w:t>&lt; 0.001</w:t>
            </w:r>
          </w:p>
        </w:tc>
      </w:tr>
      <w:tr w:rsidR="006B5187" w14:paraId="2B3D7749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8903D" w14:textId="77777777" w:rsidR="006B5187" w:rsidRDefault="006B5187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BAR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25677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6.71 (3.82, 12.9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BF90F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5.9 (3.53, 10.49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E8899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5.42 (9.09, 24.95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B0863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b/>
                <w:bCs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b/>
                <w:bCs/>
                <w:sz w:val="16"/>
                <w:szCs w:val="20"/>
              </w:rPr>
              <w:t>&lt; 0.001</w:t>
            </w:r>
          </w:p>
        </w:tc>
      </w:tr>
      <w:tr w:rsidR="006B5187" w14:paraId="5052C888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603A2" w14:textId="77777777" w:rsidR="006B5187" w:rsidRDefault="006B5187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Vasopressors, n (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64F12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51 (33.41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42AB2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06 (27.18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6E19B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45 (72.58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9C336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b/>
                <w:bCs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b/>
                <w:bCs/>
                <w:sz w:val="16"/>
                <w:szCs w:val="20"/>
              </w:rPr>
              <w:t>&lt; 0.001</w:t>
            </w:r>
          </w:p>
        </w:tc>
      </w:tr>
      <w:tr w:rsidR="006B5187" w14:paraId="22A56BD4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3E20D" w14:textId="77777777" w:rsidR="006B5187" w:rsidRDefault="006B5187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Renal replacement therapy, n (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3BBA1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73 (16.15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1DE16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47 (12.05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1E096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26 (41.94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1B83A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b/>
                <w:bCs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b/>
                <w:bCs/>
                <w:sz w:val="16"/>
                <w:szCs w:val="20"/>
              </w:rPr>
              <w:t>&lt; 0.001</w:t>
            </w:r>
          </w:p>
        </w:tc>
      </w:tr>
      <w:tr w:rsidR="006B5187" w14:paraId="34095362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666ED" w14:textId="77777777" w:rsidR="006B5187" w:rsidRDefault="006B5187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Mechanical ventilation, n (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773CE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218 (48.23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27A48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71 (43.85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9EAD5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47 (75.81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2BC93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b/>
                <w:bCs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b/>
                <w:bCs/>
                <w:sz w:val="16"/>
                <w:szCs w:val="20"/>
              </w:rPr>
              <w:t>&lt; 0.001</w:t>
            </w:r>
          </w:p>
        </w:tc>
      </w:tr>
      <w:tr w:rsidR="006B5187" w14:paraId="56F2E1EB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0935E" w14:textId="01DECB50" w:rsidR="006B5187" w:rsidRDefault="006B5187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Cerebrovascular disease,</w:t>
            </w:r>
            <w:r>
              <w:rPr>
                <w:rFonts w:ascii="Times New Roman" w:eastAsia="黑体" w:hAnsi="Times New Roman"/>
                <w:sz w:val="16"/>
                <w:szCs w:val="20"/>
              </w:rPr>
              <w:t xml:space="preserve"> </w:t>
            </w:r>
            <w:r>
              <w:rPr>
                <w:rFonts w:ascii="Times New Roman" w:eastAsia="黑体" w:hAnsi="Times New Roman" w:hint="eastAsia"/>
                <w:sz w:val="16"/>
                <w:szCs w:val="20"/>
              </w:rPr>
              <w:t>n (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262E7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24 (5.31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90505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9 (4.87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26723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5 (8.06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B66C8" w14:textId="77777777" w:rsidR="006B5187" w:rsidRDefault="006B5187" w:rsidP="00435E3A">
            <w:pPr>
              <w:jc w:val="center"/>
              <w:rPr>
                <w:rFonts w:ascii="Times New Roman" w:eastAsia="黑体" w:hAnsi="Times New Roman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0.354</w:t>
            </w:r>
          </w:p>
        </w:tc>
      </w:tr>
      <w:tr w:rsidR="006B5187" w14:paraId="78776794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1D75A" w14:textId="77777777" w:rsidR="006B5187" w:rsidRDefault="006B5187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Chronic pulmonary disease, n (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F6F84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91 (20.13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5C9F0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80 (20.51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0AB65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1 (17.74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C05CC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0.738</w:t>
            </w:r>
          </w:p>
        </w:tc>
      </w:tr>
      <w:tr w:rsidR="006B5187" w14:paraId="36FC5B3B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D9E5E" w14:textId="77777777" w:rsidR="006B5187" w:rsidRDefault="006B5187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Congestive heart failure, n (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12A87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63 (13.94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96797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53 (13.59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7F0EE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0 (16.13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2DBF1" w14:textId="77777777" w:rsidR="006B5187" w:rsidRDefault="006B5187" w:rsidP="00435E3A">
            <w:pPr>
              <w:jc w:val="center"/>
              <w:rPr>
                <w:rFonts w:ascii="Times New Roman" w:eastAsia="黑体" w:hAnsi="Times New Roman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0.735</w:t>
            </w:r>
          </w:p>
        </w:tc>
      </w:tr>
      <w:tr w:rsidR="006B5187" w14:paraId="3DD35553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4C67F" w14:textId="77777777" w:rsidR="006B5187" w:rsidRDefault="006B5187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Myocardial infarction, n (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FBB60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45 (9.96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3FF0F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35 (8.97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CAA3B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0 (16.13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B73BA" w14:textId="77777777" w:rsidR="006B5187" w:rsidRDefault="006B5187" w:rsidP="00435E3A">
            <w:pPr>
              <w:jc w:val="center"/>
              <w:rPr>
                <w:rFonts w:ascii="Times New Roman" w:eastAsia="黑体" w:hAnsi="Times New Roman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0.129</w:t>
            </w:r>
          </w:p>
        </w:tc>
      </w:tr>
      <w:tr w:rsidR="006B5187" w14:paraId="72EFE02B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D382E" w14:textId="77777777" w:rsidR="006B5187" w:rsidRDefault="006B5187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Renal disease, n (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12430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58 (12.83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6196F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50 (12.82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A828E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8 (12.9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F4326" w14:textId="77777777" w:rsidR="006B5187" w:rsidRDefault="006B5187" w:rsidP="00435E3A">
            <w:pPr>
              <w:jc w:val="center"/>
              <w:rPr>
                <w:rFonts w:ascii="Times New Roman" w:eastAsia="黑体" w:hAnsi="Times New Roman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0.999</w:t>
            </w:r>
          </w:p>
        </w:tc>
      </w:tr>
      <w:tr w:rsidR="006B5187" w14:paraId="355F9CD6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7C9E1" w14:textId="77777777" w:rsidR="006B5187" w:rsidRDefault="006B5187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Liver disease, n (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8AB1B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35 (29.87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91A14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03 (26.41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A40FE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32 (51.61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C0DF0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b/>
                <w:bCs/>
                <w:sz w:val="16"/>
                <w:szCs w:val="20"/>
              </w:rPr>
              <w:t>&lt; 0.001</w:t>
            </w:r>
          </w:p>
        </w:tc>
      </w:tr>
      <w:tr w:rsidR="006B5187" w14:paraId="794899B2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07FC1" w14:textId="77777777" w:rsidR="006B5187" w:rsidRDefault="006B5187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Diabetes, n (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1E9EE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27 (28.1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808A1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14 (29.23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FF909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3 (20.97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17B01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0.233</w:t>
            </w:r>
          </w:p>
        </w:tc>
      </w:tr>
      <w:tr w:rsidR="006B5187" w14:paraId="15F41F92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D34AD" w14:textId="77777777" w:rsidR="006B5187" w:rsidRDefault="006B5187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Tumor, n (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ACA28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39 (8.63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A3D5F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28 (7.18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11B03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1 (17.74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61018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b/>
                <w:bCs/>
                <w:sz w:val="16"/>
                <w:szCs w:val="20"/>
              </w:rPr>
              <w:t>0.012</w:t>
            </w:r>
          </w:p>
        </w:tc>
      </w:tr>
      <w:tr w:rsidR="006B5187" w14:paraId="48323014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BD604" w14:textId="77777777" w:rsidR="006B5187" w:rsidRDefault="006B5187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Charlson comorbidity index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E3736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4.00 (</w:t>
            </w:r>
            <w:proofErr w:type="gramStart"/>
            <w:r>
              <w:rPr>
                <w:rFonts w:ascii="Times New Roman" w:eastAsia="黑体" w:hAnsi="Times New Roman" w:hint="eastAsia"/>
                <w:sz w:val="16"/>
                <w:szCs w:val="20"/>
              </w:rPr>
              <w:t>2.00 ,</w:t>
            </w:r>
            <w:proofErr w:type="gramEnd"/>
            <w:r>
              <w:rPr>
                <w:rFonts w:ascii="Times New Roman" w:eastAsia="黑体" w:hAnsi="Times New Roman" w:hint="eastAsia"/>
                <w:sz w:val="16"/>
                <w:szCs w:val="20"/>
              </w:rPr>
              <w:t xml:space="preserve"> 6.00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8F1B4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4.00 (</w:t>
            </w:r>
            <w:proofErr w:type="gramStart"/>
            <w:r>
              <w:rPr>
                <w:rFonts w:ascii="Times New Roman" w:eastAsia="黑体" w:hAnsi="Times New Roman" w:hint="eastAsia"/>
                <w:sz w:val="16"/>
                <w:szCs w:val="20"/>
              </w:rPr>
              <w:t>2.00 ,</w:t>
            </w:r>
            <w:proofErr w:type="gramEnd"/>
            <w:r>
              <w:rPr>
                <w:rFonts w:ascii="Times New Roman" w:eastAsia="黑体" w:hAnsi="Times New Roman" w:hint="eastAsia"/>
                <w:sz w:val="16"/>
                <w:szCs w:val="20"/>
              </w:rPr>
              <w:t xml:space="preserve"> 6.00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D4D20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6.00 (</w:t>
            </w:r>
            <w:proofErr w:type="gramStart"/>
            <w:r>
              <w:rPr>
                <w:rFonts w:ascii="Times New Roman" w:eastAsia="黑体" w:hAnsi="Times New Roman" w:hint="eastAsia"/>
                <w:sz w:val="16"/>
                <w:szCs w:val="20"/>
              </w:rPr>
              <w:t>5.00 ,</w:t>
            </w:r>
            <w:proofErr w:type="gramEnd"/>
            <w:r>
              <w:rPr>
                <w:rFonts w:ascii="Times New Roman" w:eastAsia="黑体" w:hAnsi="Times New Roman" w:hint="eastAsia"/>
                <w:sz w:val="16"/>
                <w:szCs w:val="20"/>
              </w:rPr>
              <w:t xml:space="preserve"> 8.00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48A16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b/>
                <w:bCs/>
                <w:sz w:val="16"/>
                <w:szCs w:val="20"/>
              </w:rPr>
              <w:t>&lt; 0.001</w:t>
            </w:r>
          </w:p>
        </w:tc>
      </w:tr>
      <w:tr w:rsidR="006B5187" w14:paraId="38102B29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B510C" w14:textId="77777777" w:rsidR="006B5187" w:rsidRDefault="006B5187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SAPS II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114C5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35 (25, 48)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6BA7C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32 (23, 43)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CF69E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55 (44, 69.5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E07DA" w14:textId="77777777" w:rsidR="006B5187" w:rsidRDefault="006B5187" w:rsidP="00435E3A">
            <w:pPr>
              <w:jc w:val="center"/>
              <w:rPr>
                <w:rFonts w:ascii="Times New Roman" w:eastAsia="黑体" w:hAnsi="Times New Roman" w:hint="eastAsia"/>
                <w:b/>
                <w:bCs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b/>
                <w:bCs/>
                <w:sz w:val="16"/>
                <w:szCs w:val="20"/>
              </w:rPr>
              <w:t>&lt; 0.001</w:t>
            </w:r>
          </w:p>
        </w:tc>
      </w:tr>
    </w:tbl>
    <w:p w14:paraId="5F548C20" w14:textId="77777777" w:rsidR="006B5187" w:rsidRDefault="006B5187" w:rsidP="006B5187">
      <w:r>
        <w:rPr>
          <w:rFonts w:ascii="Times New Roman" w:hAnsi="Times New Roman" w:hint="eastAsia"/>
          <w:szCs w:val="20"/>
        </w:rPr>
        <w:t xml:space="preserve">MAP, mean arterial pressure; WBC, white blood cell; </w:t>
      </w:r>
      <w:r>
        <w:rPr>
          <w:rFonts w:ascii="Times New Roman Regular" w:eastAsia="DengXian" w:hAnsi="Times New Roman Regular" w:cs="Times New Roman Regular" w:hint="eastAsia"/>
          <w:szCs w:val="21"/>
        </w:rPr>
        <w:t xml:space="preserve">BUN, blood urea nitrogen; </w:t>
      </w:r>
      <w:r>
        <w:rPr>
          <w:rFonts w:ascii="Times New Roman" w:hAnsi="Times New Roman" w:hint="eastAsia"/>
          <w:szCs w:val="20"/>
        </w:rPr>
        <w:t>BAR,</w:t>
      </w:r>
      <w:r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 w:hint="eastAsia"/>
          <w:szCs w:val="20"/>
        </w:rPr>
        <w:t xml:space="preserve">serum BUN to albumin ratio; SAPS II, </w:t>
      </w:r>
      <w:r>
        <w:rPr>
          <w:rFonts w:ascii="Times New Roman" w:hAnsi="Times New Roman"/>
          <w:szCs w:val="21"/>
        </w:rPr>
        <w:t>Simplified Acute Physiology Score II</w:t>
      </w:r>
      <w:r>
        <w:rPr>
          <w:rFonts w:ascii="Times New Roman" w:hAnsi="Times New Roman" w:hint="eastAsia"/>
          <w:szCs w:val="20"/>
        </w:rPr>
        <w:t>.</w:t>
      </w:r>
    </w:p>
    <w:p w14:paraId="4990855C" w14:textId="77777777" w:rsidR="006B5187" w:rsidRDefault="006B5187" w:rsidP="006B5187">
      <w:pPr>
        <w:rPr>
          <w:rFonts w:hint="eastAsia"/>
        </w:rPr>
      </w:pPr>
    </w:p>
    <w:p w14:paraId="325A728A" w14:textId="77777777" w:rsidR="003C256D" w:rsidRDefault="003C256D"/>
    <w:sectPr w:rsidR="003C256D" w:rsidSect="006B5187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panose1 w:val="020B0604020202020204"/>
    <w:charset w:val="00"/>
    <w:family w:val="auto"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187"/>
    <w:rsid w:val="000019C7"/>
    <w:rsid w:val="00007741"/>
    <w:rsid w:val="000442F9"/>
    <w:rsid w:val="000748FD"/>
    <w:rsid w:val="000801BC"/>
    <w:rsid w:val="000846B7"/>
    <w:rsid w:val="00094249"/>
    <w:rsid w:val="000A2D49"/>
    <w:rsid w:val="000C5C6A"/>
    <w:rsid w:val="001332EE"/>
    <w:rsid w:val="001462B1"/>
    <w:rsid w:val="00160CAC"/>
    <w:rsid w:val="001723AC"/>
    <w:rsid w:val="00174965"/>
    <w:rsid w:val="00176A56"/>
    <w:rsid w:val="00181149"/>
    <w:rsid w:val="00192FF4"/>
    <w:rsid w:val="00195A25"/>
    <w:rsid w:val="001B2B9D"/>
    <w:rsid w:val="001B5DFC"/>
    <w:rsid w:val="001C7B9F"/>
    <w:rsid w:val="0022150D"/>
    <w:rsid w:val="002462EE"/>
    <w:rsid w:val="00256BE3"/>
    <w:rsid w:val="00284841"/>
    <w:rsid w:val="002E0709"/>
    <w:rsid w:val="00314C59"/>
    <w:rsid w:val="00354192"/>
    <w:rsid w:val="00362585"/>
    <w:rsid w:val="00391ABC"/>
    <w:rsid w:val="0039750A"/>
    <w:rsid w:val="003A649D"/>
    <w:rsid w:val="003B0200"/>
    <w:rsid w:val="003B0F70"/>
    <w:rsid w:val="003C256D"/>
    <w:rsid w:val="003C2DE4"/>
    <w:rsid w:val="003C6F38"/>
    <w:rsid w:val="00423440"/>
    <w:rsid w:val="004418DC"/>
    <w:rsid w:val="00445AB8"/>
    <w:rsid w:val="004568F1"/>
    <w:rsid w:val="004600DA"/>
    <w:rsid w:val="00463861"/>
    <w:rsid w:val="00463E84"/>
    <w:rsid w:val="004744F2"/>
    <w:rsid w:val="00487804"/>
    <w:rsid w:val="004A52ED"/>
    <w:rsid w:val="004A69D9"/>
    <w:rsid w:val="004B0133"/>
    <w:rsid w:val="004C76EC"/>
    <w:rsid w:val="004E2A30"/>
    <w:rsid w:val="00533A35"/>
    <w:rsid w:val="0055709F"/>
    <w:rsid w:val="0055726C"/>
    <w:rsid w:val="00590AA0"/>
    <w:rsid w:val="005D65E7"/>
    <w:rsid w:val="005F71AE"/>
    <w:rsid w:val="00600191"/>
    <w:rsid w:val="00667F4A"/>
    <w:rsid w:val="00676778"/>
    <w:rsid w:val="00685781"/>
    <w:rsid w:val="006911AA"/>
    <w:rsid w:val="006A35AE"/>
    <w:rsid w:val="006B337A"/>
    <w:rsid w:val="006B5187"/>
    <w:rsid w:val="006C4F77"/>
    <w:rsid w:val="006D1EA8"/>
    <w:rsid w:val="006E310B"/>
    <w:rsid w:val="006E6546"/>
    <w:rsid w:val="006F5D10"/>
    <w:rsid w:val="0070230F"/>
    <w:rsid w:val="0071276A"/>
    <w:rsid w:val="00726AB2"/>
    <w:rsid w:val="00746BD7"/>
    <w:rsid w:val="00757B1C"/>
    <w:rsid w:val="00762DEC"/>
    <w:rsid w:val="00774801"/>
    <w:rsid w:val="0079028C"/>
    <w:rsid w:val="00796123"/>
    <w:rsid w:val="007A56F0"/>
    <w:rsid w:val="007B1E0A"/>
    <w:rsid w:val="007B21CF"/>
    <w:rsid w:val="007B5C71"/>
    <w:rsid w:val="007D1265"/>
    <w:rsid w:val="007D24E8"/>
    <w:rsid w:val="007E2602"/>
    <w:rsid w:val="00842F9B"/>
    <w:rsid w:val="00845362"/>
    <w:rsid w:val="00853B55"/>
    <w:rsid w:val="008542B9"/>
    <w:rsid w:val="008576E0"/>
    <w:rsid w:val="00874764"/>
    <w:rsid w:val="00892F60"/>
    <w:rsid w:val="00894FBE"/>
    <w:rsid w:val="008A6202"/>
    <w:rsid w:val="008E000F"/>
    <w:rsid w:val="008F7C40"/>
    <w:rsid w:val="00902316"/>
    <w:rsid w:val="00905A42"/>
    <w:rsid w:val="00911430"/>
    <w:rsid w:val="00915655"/>
    <w:rsid w:val="00934842"/>
    <w:rsid w:val="009516DF"/>
    <w:rsid w:val="009533FE"/>
    <w:rsid w:val="009E43B6"/>
    <w:rsid w:val="009F5368"/>
    <w:rsid w:val="00A108C5"/>
    <w:rsid w:val="00A10FA2"/>
    <w:rsid w:val="00A4166E"/>
    <w:rsid w:val="00A62828"/>
    <w:rsid w:val="00A670C4"/>
    <w:rsid w:val="00A74D4F"/>
    <w:rsid w:val="00A80F4D"/>
    <w:rsid w:val="00AA7283"/>
    <w:rsid w:val="00AC12A2"/>
    <w:rsid w:val="00AD072A"/>
    <w:rsid w:val="00AD2DB6"/>
    <w:rsid w:val="00AE1FD9"/>
    <w:rsid w:val="00AE3FCA"/>
    <w:rsid w:val="00AF34A7"/>
    <w:rsid w:val="00B22B2A"/>
    <w:rsid w:val="00B2559E"/>
    <w:rsid w:val="00B314A6"/>
    <w:rsid w:val="00B4170C"/>
    <w:rsid w:val="00B43BFA"/>
    <w:rsid w:val="00B5139C"/>
    <w:rsid w:val="00B5322F"/>
    <w:rsid w:val="00B572FB"/>
    <w:rsid w:val="00B60D47"/>
    <w:rsid w:val="00BB01F7"/>
    <w:rsid w:val="00BB1EFD"/>
    <w:rsid w:val="00BB558E"/>
    <w:rsid w:val="00BC3395"/>
    <w:rsid w:val="00BD024B"/>
    <w:rsid w:val="00BE1ADD"/>
    <w:rsid w:val="00C21365"/>
    <w:rsid w:val="00C2154C"/>
    <w:rsid w:val="00C22BBD"/>
    <w:rsid w:val="00C239FC"/>
    <w:rsid w:val="00C531BE"/>
    <w:rsid w:val="00C55960"/>
    <w:rsid w:val="00C60661"/>
    <w:rsid w:val="00C63C02"/>
    <w:rsid w:val="00C77CF5"/>
    <w:rsid w:val="00CA13A9"/>
    <w:rsid w:val="00CA6BD7"/>
    <w:rsid w:val="00CB6FE1"/>
    <w:rsid w:val="00CC12CE"/>
    <w:rsid w:val="00D04671"/>
    <w:rsid w:val="00D25FDE"/>
    <w:rsid w:val="00D44AA5"/>
    <w:rsid w:val="00D453D1"/>
    <w:rsid w:val="00D52DB6"/>
    <w:rsid w:val="00D534D1"/>
    <w:rsid w:val="00D66ACF"/>
    <w:rsid w:val="00D76A1A"/>
    <w:rsid w:val="00D85016"/>
    <w:rsid w:val="00DA33A3"/>
    <w:rsid w:val="00DB46A9"/>
    <w:rsid w:val="00DB73F7"/>
    <w:rsid w:val="00DC3E3D"/>
    <w:rsid w:val="00DC7AFE"/>
    <w:rsid w:val="00E0529D"/>
    <w:rsid w:val="00E53312"/>
    <w:rsid w:val="00E60D88"/>
    <w:rsid w:val="00EC159D"/>
    <w:rsid w:val="00ED07CB"/>
    <w:rsid w:val="00EE05D3"/>
    <w:rsid w:val="00EE0697"/>
    <w:rsid w:val="00EF48B1"/>
    <w:rsid w:val="00F0150A"/>
    <w:rsid w:val="00F0156C"/>
    <w:rsid w:val="00F068B2"/>
    <w:rsid w:val="00F11A09"/>
    <w:rsid w:val="00F64D1A"/>
    <w:rsid w:val="00F678E2"/>
    <w:rsid w:val="00F86C98"/>
    <w:rsid w:val="00F979B7"/>
    <w:rsid w:val="00FB7601"/>
    <w:rsid w:val="00FD6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4D1F8A"/>
  <w15:chartTrackingRefBased/>
  <w15:docId w15:val="{9E539F7E-4267-054E-80BC-1468D4A59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5187"/>
    <w:pPr>
      <w:widowControl w:val="0"/>
      <w:jc w:val="both"/>
    </w:pPr>
    <w:rPr>
      <w:rFonts w:ascii="Calibri" w:eastAsia="宋体" w:hAnsi="Calibri" w:cs="Times New Roma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B518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51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518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5187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5187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5187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5187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5187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5187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B518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B51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B51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B518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B518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B518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B518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B518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B518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B518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B51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518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B51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5187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B518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B5187"/>
    <w:pPr>
      <w:ind w:left="720"/>
      <w:contextualSpacing/>
    </w:pPr>
    <w:rPr>
      <w:rFonts w:asciiTheme="minorHAnsi" w:eastAsiaTheme="minorEastAsia" w:hAnsiTheme="minorHAnsi" w:cstheme="minorBidi"/>
      <w14:ligatures w14:val="standardContextual"/>
    </w:rPr>
  </w:style>
  <w:style w:type="character" w:styleId="aa">
    <w:name w:val="Intense Emphasis"/>
    <w:basedOn w:val="a0"/>
    <w:uiPriority w:val="21"/>
    <w:qFormat/>
    <w:rsid w:val="006B518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B51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B518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B518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1</Words>
  <Characters>2175</Characters>
  <Application>Microsoft Office Word</Application>
  <DocSecurity>0</DocSecurity>
  <Lines>18</Lines>
  <Paragraphs>5</Paragraphs>
  <ScaleCrop>false</ScaleCrop>
  <Company/>
  <LinksUpToDate>false</LinksUpToDate>
  <CharactersWithSpaces>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24634</dc:creator>
  <cp:keywords/>
  <dc:description/>
  <cp:lastModifiedBy>e24634</cp:lastModifiedBy>
  <cp:revision>1</cp:revision>
  <dcterms:created xsi:type="dcterms:W3CDTF">2024-12-06T06:28:00Z</dcterms:created>
  <dcterms:modified xsi:type="dcterms:W3CDTF">2024-12-06T06:28:00Z</dcterms:modified>
</cp:coreProperties>
</file>